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58DB9" w14:textId="77777777" w:rsidR="00DC12C5" w:rsidRPr="000844D6" w:rsidRDefault="00DC12C5" w:rsidP="00DC12C5">
      <w:pPr>
        <w:spacing w:line="360" w:lineRule="auto"/>
        <w:rPr>
          <w:rFonts w:ascii="Calibri" w:eastAsia="宋体" w:hAnsi="Calibri" w:cs="Calibri"/>
          <w:sz w:val="24"/>
          <w:szCs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3:</w:t>
      </w:r>
      <w:r w:rsidRPr="000844D6">
        <w:rPr>
          <w:rFonts w:ascii="Arial" w:eastAsia="宋体" w:hAnsi="Arial" w:cs="Arial"/>
          <w:b/>
          <w:sz w:val="24"/>
          <w:szCs w:val="24"/>
        </w:rPr>
        <w:t xml:space="preserve"> Table S</w:t>
      </w:r>
      <w:r>
        <w:rPr>
          <w:rFonts w:ascii="Arial" w:eastAsia="宋体" w:hAnsi="Arial" w:cs="Arial"/>
          <w:b/>
          <w:sz w:val="24"/>
          <w:szCs w:val="24"/>
        </w:rPr>
        <w:t>3</w:t>
      </w:r>
      <w:r w:rsidRPr="000844D6">
        <w:rPr>
          <w:rFonts w:ascii="Arial" w:eastAsia="宋体" w:hAnsi="Arial" w:cs="Arial"/>
          <w:b/>
          <w:sz w:val="24"/>
          <w:szCs w:val="24"/>
        </w:rPr>
        <w:t>.</w:t>
      </w:r>
      <w:r w:rsidRPr="000844D6">
        <w:rPr>
          <w:rFonts w:ascii="Arial" w:eastAsia="宋体" w:hAnsi="Arial" w:cs="Arial" w:hint="eastAsia"/>
          <w:sz w:val="24"/>
          <w:szCs w:val="24"/>
        </w:rPr>
        <w:t xml:space="preserve"> Summary of</w:t>
      </w:r>
      <w:r w:rsidRPr="000844D6">
        <w:rPr>
          <w:rFonts w:ascii="Arial" w:eastAsia="宋体" w:hAnsi="Arial" w:cs="Arial"/>
          <w:sz w:val="24"/>
          <w:szCs w:val="24"/>
        </w:rPr>
        <w:t xml:space="preserve"> QTLs for 11 agronomic traits in the LEE-12 x MT03-1 F</w:t>
      </w:r>
      <w:r w:rsidRPr="000844D6">
        <w:rPr>
          <w:rFonts w:ascii="Arial" w:eastAsia="宋体" w:hAnsi="Arial" w:cs="Arial"/>
          <w:sz w:val="24"/>
          <w:szCs w:val="24"/>
          <w:vertAlign w:val="subscript"/>
        </w:rPr>
        <w:t>2</w:t>
      </w:r>
      <w:r w:rsidRPr="000844D6">
        <w:rPr>
          <w:rFonts w:ascii="Arial" w:eastAsia="宋体" w:hAnsi="Arial" w:cs="Arial"/>
          <w:sz w:val="24"/>
          <w:szCs w:val="24"/>
        </w:rPr>
        <w:t xml:space="preserve"> and F</w:t>
      </w:r>
      <w:r w:rsidRPr="000844D6">
        <w:rPr>
          <w:rFonts w:ascii="Arial" w:eastAsia="宋体" w:hAnsi="Arial" w:cs="Arial"/>
          <w:sz w:val="24"/>
          <w:szCs w:val="24"/>
          <w:vertAlign w:val="subscript"/>
        </w:rPr>
        <w:t xml:space="preserve">2:3 </w:t>
      </w:r>
      <w:r w:rsidRPr="000844D6">
        <w:rPr>
          <w:rFonts w:ascii="Arial" w:eastAsia="宋体" w:hAnsi="Arial" w:cs="Arial"/>
          <w:sz w:val="24"/>
          <w:szCs w:val="24"/>
        </w:rPr>
        <w:t>population</w:t>
      </w:r>
      <w:r w:rsidRPr="000844D6">
        <w:rPr>
          <w:rFonts w:ascii="Arial" w:eastAsia="宋体" w:hAnsi="Arial" w:cs="Arial" w:hint="eastAsia"/>
          <w:sz w:val="24"/>
          <w:szCs w:val="24"/>
        </w:rPr>
        <w:t>s</w:t>
      </w:r>
    </w:p>
    <w:tbl>
      <w:tblPr>
        <w:tblW w:w="5071" w:type="pct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872"/>
        <w:gridCol w:w="703"/>
        <w:gridCol w:w="539"/>
        <w:gridCol w:w="972"/>
        <w:gridCol w:w="1136"/>
        <w:gridCol w:w="1684"/>
        <w:gridCol w:w="1673"/>
        <w:gridCol w:w="1704"/>
        <w:gridCol w:w="1825"/>
        <w:gridCol w:w="717"/>
        <w:gridCol w:w="717"/>
        <w:gridCol w:w="717"/>
        <w:gridCol w:w="897"/>
      </w:tblGrid>
      <w:tr w:rsidR="00DC12C5" w:rsidRPr="000844D6" w14:paraId="0C470074" w14:textId="77777777" w:rsidTr="00F4587E">
        <w:trPr>
          <w:trHeight w:val="216"/>
          <w:tblHeader/>
          <w:jc w:val="center"/>
        </w:trPr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9AB4E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it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1A81F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p</w:t>
            </w:r>
          </w:p>
        </w:tc>
        <w:tc>
          <w:tcPr>
            <w:tcW w:w="1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F9E51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3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D6417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TL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9ABFE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ak (cM)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C1184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ft marker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CD0BF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ght marker</w:t>
            </w:r>
          </w:p>
        </w:tc>
        <w:tc>
          <w:tcPr>
            <w:tcW w:w="6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51216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tic interval (cM)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7C47D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130"/>
            <w:bookmarkStart w:id="1" w:name="OLE_LINK131"/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ysical interval</w:t>
            </w:r>
            <w:bookmarkEnd w:id="0"/>
            <w:bookmarkEnd w:id="1"/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Mb)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DDA70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D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5D84C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BC440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898F3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2 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</w:tr>
      <w:tr w:rsidR="00DC12C5" w:rsidRPr="000844D6" w14:paraId="609E6BD5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E917B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26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3F9C7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61C0D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30DD7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W2</w:t>
            </w:r>
          </w:p>
        </w:tc>
        <w:tc>
          <w:tcPr>
            <w:tcW w:w="41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ABF4E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2.87</w:t>
            </w:r>
          </w:p>
        </w:tc>
        <w:tc>
          <w:tcPr>
            <w:tcW w:w="5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DEBB8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2153048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ACDD94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2175664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15567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8.86–176.62</w:t>
            </w:r>
          </w:p>
        </w:tc>
        <w:tc>
          <w:tcPr>
            <w:tcW w:w="6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BA27BE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.55–218.46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79207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E0631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19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46DAD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33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46A11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7</w:t>
            </w:r>
          </w:p>
        </w:tc>
      </w:tr>
      <w:tr w:rsidR="00DC12C5" w:rsidRPr="000844D6" w14:paraId="041D7A13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389BB60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</w:tcBorders>
            <w:shd w:val="clear" w:color="auto" w:fill="auto"/>
            <w:vAlign w:val="center"/>
          </w:tcPr>
          <w:p w14:paraId="48A3EB3C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538446D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149DC0F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W1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0300223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78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2E509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6D6367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F4C8B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C467D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0CFD99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86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0DBBB8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8B5973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7977CDC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.05</w:t>
            </w:r>
          </w:p>
        </w:tc>
      </w:tr>
      <w:tr w:rsidR="00DC12C5" w:rsidRPr="000844D6" w14:paraId="03B2932B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79E0E24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3557A2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413D468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66C665C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W5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643B75D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25485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20117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55467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5012420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7E002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–19.29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D9A53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5–5.4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3A4649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4B4738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9C137D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11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7487401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4</w:t>
            </w:r>
          </w:p>
        </w:tc>
      </w:tr>
      <w:tr w:rsidR="00DC12C5" w:rsidRPr="000844D6" w14:paraId="3AF51206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47FC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801F7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02B9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4DE9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LW1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B998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78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D87A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96FE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5C14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4F05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5769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82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2C2F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F38B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0291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58</w:t>
            </w:r>
          </w:p>
        </w:tc>
      </w:tr>
      <w:tr w:rsidR="00DC12C5" w:rsidRPr="000844D6" w14:paraId="1CEF3822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6C152A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</w:tcPr>
          <w:p w14:paraId="218C049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1399ED3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132E9D0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L1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7E4A7F3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96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FF35E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C2A49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3058D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CD2E3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C729C1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4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3DA18D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8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0F7895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3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335D4A1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44</w:t>
            </w:r>
          </w:p>
        </w:tc>
      </w:tr>
      <w:tr w:rsidR="00DC12C5" w:rsidRPr="000844D6" w14:paraId="49A8EC76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20493A0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444975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466ED6E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253772D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L4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5B3E4BB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64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EBBDF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4022557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E38AB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402626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4C79B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01–61.17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E77F3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98–31.3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508FB6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4A0CF9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4.09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848D0C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62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0C7D9AD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8</w:t>
            </w:r>
          </w:p>
        </w:tc>
      </w:tr>
      <w:tr w:rsidR="00DC12C5" w:rsidRPr="000844D6" w14:paraId="5F8BD970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70844EF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</w:tcBorders>
            <w:shd w:val="clear" w:color="auto" w:fill="auto"/>
            <w:vAlign w:val="center"/>
          </w:tcPr>
          <w:p w14:paraId="1ED673B6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2421CB1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3F78C6C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L8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176EE4E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54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509AF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8037749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557A7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1694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4778A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79–71.57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EB6CD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.88–106.28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6BBC32D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DF7A37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04811F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37E4CCA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7</w:t>
            </w:r>
          </w:p>
        </w:tc>
      </w:tr>
      <w:tr w:rsidR="00DC12C5" w:rsidRPr="000844D6" w14:paraId="09BF5121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1956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E341E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21B3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C0A2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L1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DE12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78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308A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FE20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028C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A18A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1039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48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32C1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F5AB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777E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46</w:t>
            </w:r>
          </w:p>
        </w:tc>
      </w:tr>
      <w:tr w:rsidR="00DC12C5" w:rsidRPr="000844D6" w14:paraId="51EF68CC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B9816A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4AA29A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6F0D112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63591B4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A2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6C785F8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92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F513E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6306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0A8EA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473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0FFD9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3–25.91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80E1B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–9.4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4605BE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FB1D99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2.12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4F59D0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5D95ABD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84</w:t>
            </w:r>
          </w:p>
        </w:tc>
      </w:tr>
      <w:tr w:rsidR="00DC12C5" w:rsidRPr="000844D6" w14:paraId="6B8208DB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68942B5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</w:tcBorders>
            <w:shd w:val="clear" w:color="auto" w:fill="auto"/>
            <w:vAlign w:val="center"/>
          </w:tcPr>
          <w:p w14:paraId="174F31D3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54372C3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63A9100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A4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67D8BDA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32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F072B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4019988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6E393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B01619.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95BF2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52–32.63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D4490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22–29.1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70015BC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7F2A551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2.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60EC93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504B156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72</w:t>
            </w:r>
          </w:p>
        </w:tc>
      </w:tr>
      <w:tr w:rsidR="00DC12C5" w:rsidRPr="000844D6" w14:paraId="34622EFE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AA8F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15C8F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8966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F50C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LA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9B35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.49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1BF1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8075601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B93F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8091190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84BB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.53–103.94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C7A9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.12–148.26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738D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D397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3945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F2B0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6</w:t>
            </w:r>
          </w:p>
        </w:tc>
      </w:tr>
      <w:tr w:rsidR="00DC12C5" w:rsidRPr="000844D6" w14:paraId="44102AE8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B1876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6A3B4E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015F2CB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3B43A15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PH1-1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2C90F17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.04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8CB21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013367-0314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98A48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20552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EC7AC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.53–213.81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2FE75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9.434–254.2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0C99DA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1B14B2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7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99E232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62B7E66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6</w:t>
            </w:r>
          </w:p>
        </w:tc>
      </w:tr>
      <w:tr w:rsidR="00DC12C5" w:rsidRPr="000844D6" w14:paraId="6FBA3FCF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3B4AE66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</w:tcBorders>
            <w:shd w:val="clear" w:color="auto" w:fill="auto"/>
            <w:vAlign w:val="center"/>
          </w:tcPr>
          <w:p w14:paraId="43764C12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2C51270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4053253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PH1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50C86C0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96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3E429D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26283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E2DE7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7E46F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7A7443D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2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95AB8F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3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875AD8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09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258EBB7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15</w:t>
            </w:r>
          </w:p>
        </w:tc>
      </w:tr>
      <w:tr w:rsidR="00DC12C5" w:rsidRPr="000844D6" w14:paraId="090E2A9C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572ECCE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977988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3C2442D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5626433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PH1-2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14ECBB5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8.95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DCD5B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211251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FEF19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22268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88201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.21–231.94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43656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0.96–273.8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6A95D47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105C8D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2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5F64BC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74C6C8B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1</w:t>
            </w:r>
          </w:p>
        </w:tc>
      </w:tr>
      <w:tr w:rsidR="00DC12C5" w:rsidRPr="000844D6" w14:paraId="1357F72A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5635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0AAB7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20B9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47DC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PH1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9D27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2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B3E1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B1BE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960C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37F0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DE2C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28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0AF1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52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A39A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1D6B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35</w:t>
            </w:r>
          </w:p>
        </w:tc>
      </w:tr>
      <w:tr w:rsidR="00DC12C5" w:rsidRPr="000844D6" w14:paraId="3AE8C063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0B1CC5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H</w:t>
            </w: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FF812E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5AF9C25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3AA26E8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H1-1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047838B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1.04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23C8D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203291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DD11E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20552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04F2C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.03–213.81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E1D18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.91–254.2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C2FBB6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9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E34269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6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1BA65F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06E5D9F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26</w:t>
            </w:r>
          </w:p>
        </w:tc>
      </w:tr>
      <w:tr w:rsidR="00DC12C5" w:rsidRPr="000844D6" w14:paraId="292063BD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0E296B0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</w:tcBorders>
            <w:shd w:val="clear" w:color="auto" w:fill="auto"/>
            <w:vAlign w:val="center"/>
          </w:tcPr>
          <w:p w14:paraId="65FB0BC8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6AFFF29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780B4DA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H1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64AEA04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96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4704C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1710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8F295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819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321A1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31–43.77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20C22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4–21.50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8C3F53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0A2B2D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CB3D1F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398B1E9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8</w:t>
            </w:r>
          </w:p>
        </w:tc>
      </w:tr>
      <w:tr w:rsidR="00DC12C5" w:rsidRPr="000844D6" w14:paraId="42887C14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5A9F12F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3A673C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43B3828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58A3B04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H1-2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1AAEDDA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1.25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7A102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211251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CB9D9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22268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6A4EE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.21–231.94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61B69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0.96–273.8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CA73C1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6B9FC4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381009A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97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5A4FCD6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7</w:t>
            </w:r>
          </w:p>
        </w:tc>
      </w:tr>
      <w:tr w:rsidR="00DC12C5" w:rsidRPr="000844D6" w14:paraId="494B49B2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090CEEE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</w:tcBorders>
            <w:shd w:val="clear" w:color="auto" w:fill="auto"/>
            <w:vAlign w:val="center"/>
          </w:tcPr>
          <w:p w14:paraId="50369D8A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5A468DC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5FB8D7B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H3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51376C1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83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3A1FB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10329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E0AC1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663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37CA8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35–50.37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6239E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5–16.5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A54DD2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34B46FB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3.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92E9DD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5C6928B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9</w:t>
            </w:r>
          </w:p>
        </w:tc>
      </w:tr>
      <w:tr w:rsidR="00DC12C5" w:rsidRPr="000844D6" w14:paraId="7E08C0C1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7165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1F2C8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BCC4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9AAA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H1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5564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2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B10A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A6EA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38E9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1870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6DBE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56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F399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FFA8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5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B66E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84</w:t>
            </w:r>
          </w:p>
        </w:tc>
      </w:tr>
      <w:tr w:rsidR="00DC12C5" w:rsidRPr="000844D6" w14:paraId="0049983D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0D7958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L</w:t>
            </w: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990987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1B36C69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1F6D0D6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L4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35A923D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7.83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D15BC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4140817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BBC01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414471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C5B69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.55–159.71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FA45C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9.18–233.5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652A58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9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6BA3F5A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C14769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1.07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0817489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9</w:t>
            </w:r>
          </w:p>
        </w:tc>
      </w:tr>
      <w:tr w:rsidR="00DC12C5" w:rsidRPr="000844D6" w14:paraId="038C8898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62108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213057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482FE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638B6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L10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E72B3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96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16CB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487D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8194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D0BE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3.77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E052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21.50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99063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83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8FF31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6DE9B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ACC19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15</w:t>
            </w:r>
          </w:p>
        </w:tc>
      </w:tr>
      <w:tr w:rsidR="00DC12C5" w:rsidRPr="000844D6" w14:paraId="5A92C840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60D98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86E81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837DF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84805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L3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3C5D0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.89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C8A94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3149619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1318A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31522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A5B54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.31–170.78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28533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.76–217.56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0E1AF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2D140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652C8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87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69F96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4</w:t>
            </w:r>
          </w:p>
        </w:tc>
      </w:tr>
      <w:tr w:rsidR="00DC12C5" w:rsidRPr="000844D6" w14:paraId="5961F08A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C19309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D6AF06A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61C9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410C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L1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5153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78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B8DC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C2C3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8468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6135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FCA5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58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2432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5DC1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96AC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18</w:t>
            </w:r>
          </w:p>
        </w:tc>
      </w:tr>
      <w:tr w:rsidR="00DC12C5" w:rsidRPr="000844D6" w14:paraId="73754613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D55CA5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D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</w:tcPr>
          <w:p w14:paraId="7F3FDD7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501F2B9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56D81D4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D1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3BE88D2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2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7AFE6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7DD5D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8048B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73024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12C3D9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16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9434F6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649E6D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1C29322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7</w:t>
            </w:r>
          </w:p>
        </w:tc>
      </w:tr>
      <w:tr w:rsidR="00DC12C5" w:rsidRPr="000844D6" w14:paraId="37B95B06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750E2D2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BE8154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518611D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1F679AB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D7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64A7DD2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.56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DC56F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7067144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004EB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2240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D8A34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55–66.51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FD1B6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3.85–134.10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2124B1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32D77C3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FC4E8B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1020070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9</w:t>
            </w:r>
          </w:p>
        </w:tc>
      </w:tr>
      <w:tr w:rsidR="00DC12C5" w:rsidRPr="000844D6" w14:paraId="687DC047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5CEB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84501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C213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3EDF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ED1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CD72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2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7A6E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AADB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6BEA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D454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8174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18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2C2B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47C8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9708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39</w:t>
            </w:r>
          </w:p>
        </w:tc>
      </w:tr>
      <w:tr w:rsidR="00DC12C5" w:rsidRPr="000844D6" w14:paraId="023FC2E7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B46659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RN</w:t>
            </w: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6B35C9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79F402C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211BFBD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RN2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499935B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18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AE28F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4121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67294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473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A791E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–25.91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9580E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–9.4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367F992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823489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8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CA446A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28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2538772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7</w:t>
            </w:r>
          </w:p>
        </w:tc>
      </w:tr>
      <w:tr w:rsidR="00DC12C5" w:rsidRPr="000844D6" w14:paraId="1187AAA6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6324C01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</w:tcBorders>
            <w:shd w:val="clear" w:color="auto" w:fill="auto"/>
            <w:vAlign w:val="center"/>
          </w:tcPr>
          <w:p w14:paraId="13E9A6E6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05B471B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767A464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RN5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4BE5F2D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47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A324F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A02029.19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CDC3F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502434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E2AE7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05–39.7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4C1B1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0–12.0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9B837F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B47ED2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68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162BE2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642599B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5</w:t>
            </w:r>
          </w:p>
        </w:tc>
      </w:tr>
      <w:tr w:rsidR="00DC12C5" w:rsidRPr="000844D6" w14:paraId="334872DB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1CAA649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</w:tcBorders>
            <w:shd w:val="clear" w:color="auto" w:fill="auto"/>
            <w:vAlign w:val="center"/>
          </w:tcPr>
          <w:p w14:paraId="4FE2D1B9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4B94754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196330A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RN1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0D4E620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78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13FEA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1C875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81AD9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ED332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9D128E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9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81BF54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339E3F5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58F111E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03</w:t>
            </w:r>
          </w:p>
        </w:tc>
      </w:tr>
      <w:tr w:rsidR="00DC12C5" w:rsidRPr="000844D6" w14:paraId="207216E6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7D6B0E4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F0FA80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66AD5C6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23BF733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RN5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02B34ED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71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3E3288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37537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9687E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503216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E896F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1–52.44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F53B3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38–17.38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68EE1FA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1241F02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6A642B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335A0B5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4</w:t>
            </w:r>
          </w:p>
        </w:tc>
      </w:tr>
      <w:tr w:rsidR="00DC12C5" w:rsidRPr="000844D6" w14:paraId="393364DC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5268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50DD9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105C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6F21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RN1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1432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78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9115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C2ED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D08C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78A7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904C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1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9FE1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4CAF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B11B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75</w:t>
            </w:r>
          </w:p>
        </w:tc>
      </w:tr>
      <w:tr w:rsidR="00DC12C5" w:rsidRPr="000844D6" w14:paraId="01A50B70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3B11B9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</w:tcPr>
          <w:p w14:paraId="3C7B8D1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6AE0E8D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5151B4D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CD1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46932DB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78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4D934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17134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4B95D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C0F78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79E5EC3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39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4A497F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39675E7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4D9FAC6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02</w:t>
            </w:r>
          </w:p>
        </w:tc>
      </w:tr>
      <w:tr w:rsidR="00DC12C5" w:rsidRPr="000844D6" w14:paraId="137EA40B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4876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A56D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2BA8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AC09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CD1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C615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2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F83C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01B9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FAB6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F5AB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7350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.44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B447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F203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2B4C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63</w:t>
            </w:r>
          </w:p>
        </w:tc>
      </w:tr>
      <w:tr w:rsidR="00DC12C5" w:rsidRPr="000844D6" w14:paraId="2AC3CE6A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C67FAB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W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</w:tcPr>
          <w:p w14:paraId="3C0AD5B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06B68C9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243CBAB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CW1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48D42FB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73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363CA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C23BC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4175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7BD1A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55.79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25D7E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79.9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77D82DE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08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3B65DC3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DBE405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16B7F87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DC12C5" w:rsidRPr="000844D6" w14:paraId="5A089247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34D2828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AE6AD4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4E92E2D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7414848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CW2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22E158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92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CFBA82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2017883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6E425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473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F41EE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9–25.91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537F2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5–9.4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F40F9B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AB7D9F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1.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A308F7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99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43FCF32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8</w:t>
            </w:r>
          </w:p>
        </w:tc>
      </w:tr>
      <w:tr w:rsidR="00DC12C5" w:rsidRPr="000844D6" w14:paraId="4D4913C4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</w:tcBorders>
            <w:shd w:val="clear" w:color="auto" w:fill="auto"/>
            <w:vAlign w:val="center"/>
          </w:tcPr>
          <w:p w14:paraId="15E0A4B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</w:tcBorders>
            <w:shd w:val="clear" w:color="auto" w:fill="auto"/>
            <w:vAlign w:val="center"/>
          </w:tcPr>
          <w:p w14:paraId="661B7158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45D822A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0FB6007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CW5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543BA32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11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EDE5A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20117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9122F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502419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F861D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–39.46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CF0AD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5–11.9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5E0A75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367F788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1.6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33FFCC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9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58D061E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5</w:t>
            </w:r>
          </w:p>
        </w:tc>
      </w:tr>
      <w:tr w:rsidR="00DC12C5" w:rsidRPr="000844D6" w14:paraId="714CB104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8242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0308F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3948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4AEF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CW1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929F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2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C133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039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9218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234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92E0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5–45.3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6F25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3–34.9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CF2B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28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825E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2FD7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1887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28</w:t>
            </w:r>
          </w:p>
        </w:tc>
      </w:tr>
      <w:tr w:rsidR="00DC12C5" w:rsidRPr="000844D6" w14:paraId="1D6B03C5" w14:textId="77777777" w:rsidTr="00F4587E">
        <w:trPr>
          <w:trHeight w:val="216"/>
          <w:jc w:val="center"/>
        </w:trPr>
        <w:tc>
          <w:tcPr>
            <w:tcW w:w="2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62FCF6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W100</w:t>
            </w: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33574D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04D1548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6DA547E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W1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78C4B9A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.82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13B10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8490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7C617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06116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B4FED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33–81.18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A105F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87–45.10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06EFE2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D189F5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2.6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4A6AF6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49A36BC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DC12C5" w:rsidRPr="000844D6" w14:paraId="21F89E69" w14:textId="77777777" w:rsidTr="00F4587E">
        <w:trPr>
          <w:trHeight w:val="216"/>
          <w:jc w:val="center"/>
        </w:trPr>
        <w:tc>
          <w:tcPr>
            <w:tcW w:w="299" w:type="pct"/>
            <w:vMerge/>
            <w:shd w:val="clear" w:color="auto" w:fill="auto"/>
            <w:vAlign w:val="center"/>
          </w:tcPr>
          <w:p w14:paraId="2D7C58C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shd w:val="clear" w:color="auto" w:fill="auto"/>
            <w:vAlign w:val="center"/>
          </w:tcPr>
          <w:p w14:paraId="1667D88A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28EAE9B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57150B8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W4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5D6882D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.03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70B73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4046399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329B64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13970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802B5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84–97.51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0A69B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47–153.6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28565A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29A3E1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24BF01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3645772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6</w:t>
            </w:r>
          </w:p>
        </w:tc>
      </w:tr>
      <w:tr w:rsidR="00DC12C5" w:rsidRPr="000844D6" w14:paraId="44A31DF0" w14:textId="77777777" w:rsidTr="00F4587E">
        <w:trPr>
          <w:trHeight w:val="216"/>
          <w:jc w:val="center"/>
        </w:trPr>
        <w:tc>
          <w:tcPr>
            <w:tcW w:w="299" w:type="pct"/>
            <w:vMerge/>
            <w:shd w:val="clear" w:color="auto" w:fill="auto"/>
            <w:vAlign w:val="center"/>
          </w:tcPr>
          <w:p w14:paraId="59E1F61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shd w:val="clear" w:color="auto" w:fill="auto"/>
            <w:vAlign w:val="center"/>
          </w:tcPr>
          <w:p w14:paraId="4CA9AE6F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2495C45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209B478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W5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0012F549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09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58A7B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5032165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2617A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142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664DF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44–68.69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C8DC1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38–58.5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DB0010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4425070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5B8B269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0454CF5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</w:t>
            </w:r>
          </w:p>
        </w:tc>
      </w:tr>
      <w:tr w:rsidR="00DC12C5" w:rsidRPr="000844D6" w14:paraId="76DE045A" w14:textId="77777777" w:rsidTr="00F4587E">
        <w:trPr>
          <w:trHeight w:val="216"/>
          <w:jc w:val="center"/>
        </w:trPr>
        <w:tc>
          <w:tcPr>
            <w:tcW w:w="299" w:type="pct"/>
            <w:vMerge/>
            <w:shd w:val="clear" w:color="auto" w:fill="auto"/>
            <w:vAlign w:val="center"/>
          </w:tcPr>
          <w:p w14:paraId="40C0582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shd w:val="clear" w:color="auto" w:fill="auto"/>
            <w:vAlign w:val="center"/>
          </w:tcPr>
          <w:p w14:paraId="2E02B373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38AB101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1595A0A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W1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2841973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08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51E8D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19199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5DBF1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10068110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77D5E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1–66.02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55D9E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21–124.5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73947A35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22212B8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6D90BA6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644CF19D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</w:tr>
      <w:tr w:rsidR="00DC12C5" w:rsidRPr="000844D6" w14:paraId="2FE120A8" w14:textId="77777777" w:rsidTr="00F4587E">
        <w:trPr>
          <w:trHeight w:val="216"/>
          <w:jc w:val="center"/>
        </w:trPr>
        <w:tc>
          <w:tcPr>
            <w:tcW w:w="299" w:type="pct"/>
            <w:vMerge/>
            <w:shd w:val="clear" w:color="auto" w:fill="auto"/>
            <w:vAlign w:val="center"/>
          </w:tcPr>
          <w:p w14:paraId="3E59D54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756C91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vAlign w:val="center"/>
          </w:tcPr>
          <w:p w14:paraId="776D9D8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vAlign w:val="center"/>
          </w:tcPr>
          <w:p w14:paraId="4341D90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W1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5030B5C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28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BB0010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061168</w:t>
            </w:r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FE656A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107509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857A3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.18–94.47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AF2AC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10–58.50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7B0841F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06D6C93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1.4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78F216D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0.85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vAlign w:val="center"/>
          </w:tcPr>
          <w:p w14:paraId="7A62804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1</w:t>
            </w:r>
          </w:p>
        </w:tc>
      </w:tr>
      <w:tr w:rsidR="00DC12C5" w:rsidRPr="000844D6" w14:paraId="0C1B57B8" w14:textId="77777777" w:rsidTr="00F4587E">
        <w:trPr>
          <w:trHeight w:val="216"/>
          <w:jc w:val="center"/>
        </w:trPr>
        <w:tc>
          <w:tcPr>
            <w:tcW w:w="29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AE8B4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22BA47" w14:textId="77777777" w:rsidR="00DC12C5" w:rsidRPr="000844D6" w:rsidRDefault="00DC12C5" w:rsidP="00F4587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050FD3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E0E6B57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qKW2</w:t>
            </w:r>
          </w:p>
        </w:tc>
        <w:tc>
          <w:tcPr>
            <w:tcW w:w="41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A38ABF8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26</w:t>
            </w:r>
          </w:p>
        </w:tc>
        <w:tc>
          <w:tcPr>
            <w:tcW w:w="5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2A07E2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2065179</w:t>
            </w:r>
          </w:p>
        </w:tc>
        <w:tc>
          <w:tcPr>
            <w:tcW w:w="5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7D4B2E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ZE-102132750</w:t>
            </w:r>
          </w:p>
        </w:tc>
        <w:tc>
          <w:tcPr>
            <w:tcW w:w="6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BA1AFF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.3–97.51</w:t>
            </w:r>
          </w:p>
        </w:tc>
        <w:tc>
          <w:tcPr>
            <w:tcW w:w="66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AA8911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20–183.39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659489C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A43770B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1.1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93AA9D3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–1.52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A91F2C6" w14:textId="77777777" w:rsidR="00DC12C5" w:rsidRPr="000844D6" w:rsidRDefault="00DC12C5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4</w:t>
            </w:r>
          </w:p>
        </w:tc>
      </w:tr>
    </w:tbl>
    <w:p w14:paraId="1000F3C1" w14:textId="47AFE98A" w:rsidR="00AB4BCD" w:rsidRPr="00651286" w:rsidRDefault="00DC12C5" w:rsidP="00E36355">
      <w:pPr>
        <w:spacing w:line="360" w:lineRule="auto"/>
        <w:jc w:val="left"/>
        <w:rPr>
          <w:rFonts w:ascii="Arial" w:hAnsi="Arial" w:cs="Arial"/>
          <w:szCs w:val="20"/>
        </w:rPr>
      </w:pPr>
      <w:r w:rsidRPr="00651286">
        <w:rPr>
          <w:rFonts w:ascii="Arial" w:eastAsia="宋体" w:hAnsi="Arial" w:cs="Arial"/>
          <w:szCs w:val="20"/>
          <w:vertAlign w:val="superscript"/>
        </w:rPr>
        <w:t>a</w:t>
      </w:r>
      <w:r w:rsidRPr="00651286">
        <w:rPr>
          <w:rFonts w:ascii="Arial" w:eastAsia="宋体" w:hAnsi="Arial" w:cs="Arial"/>
          <w:szCs w:val="20"/>
        </w:rPr>
        <w:t xml:space="preserve"> Trait abbreviations are </w:t>
      </w:r>
      <w:r w:rsidR="00A02608">
        <w:rPr>
          <w:rFonts w:ascii="Arial" w:eastAsia="宋体" w:hAnsi="Arial" w:cs="Arial"/>
          <w:szCs w:val="20"/>
        </w:rPr>
        <w:t>listed</w:t>
      </w:r>
      <w:r w:rsidRPr="00651286">
        <w:rPr>
          <w:rFonts w:ascii="Arial" w:eastAsia="宋体" w:hAnsi="Arial" w:cs="Arial"/>
          <w:szCs w:val="20"/>
        </w:rPr>
        <w:t xml:space="preserve"> in </w:t>
      </w:r>
      <w:r w:rsidR="00BE50DD">
        <w:rPr>
          <w:rFonts w:ascii="Arial" w:eastAsia="宋体" w:hAnsi="Arial" w:cs="Arial"/>
          <w:szCs w:val="20"/>
        </w:rPr>
        <w:t>Additional file 2: Table S2</w:t>
      </w:r>
      <w:r w:rsidRPr="00651286">
        <w:rPr>
          <w:rFonts w:ascii="Arial" w:eastAsia="宋体" w:hAnsi="Arial" w:cs="Arial"/>
          <w:szCs w:val="20"/>
        </w:rPr>
        <w:t>;</w:t>
      </w:r>
      <w:r w:rsidRPr="00651286">
        <w:rPr>
          <w:rFonts w:ascii="Arial" w:eastAsia="宋体" w:hAnsi="Arial" w:cs="Arial"/>
          <w:szCs w:val="20"/>
          <w:vertAlign w:val="superscript"/>
        </w:rPr>
        <w:t xml:space="preserve"> b</w:t>
      </w:r>
      <w:r w:rsidRPr="00651286">
        <w:rPr>
          <w:rFonts w:ascii="Arial" w:eastAsia="宋体" w:hAnsi="Arial" w:cs="Arial"/>
          <w:szCs w:val="20"/>
        </w:rPr>
        <w:t xml:space="preserve"> QTL nam</w:t>
      </w:r>
      <w:bookmarkStart w:id="2" w:name="_GoBack"/>
      <w:bookmarkEnd w:id="2"/>
      <w:r w:rsidRPr="00651286">
        <w:rPr>
          <w:rFonts w:ascii="Arial" w:eastAsia="宋体" w:hAnsi="Arial" w:cs="Arial"/>
          <w:szCs w:val="20"/>
        </w:rPr>
        <w:t xml:space="preserve">es defined in this study; </w:t>
      </w:r>
      <w:r w:rsidRPr="00651286">
        <w:rPr>
          <w:rFonts w:ascii="Arial" w:eastAsia="宋体" w:hAnsi="Arial" w:cs="Arial"/>
          <w:szCs w:val="20"/>
          <w:vertAlign w:val="superscript"/>
        </w:rPr>
        <w:t>c</w:t>
      </w:r>
      <w:r w:rsidRPr="00651286">
        <w:rPr>
          <w:rFonts w:ascii="Arial" w:eastAsia="宋体" w:hAnsi="Arial" w:cs="Arial"/>
          <w:szCs w:val="20"/>
        </w:rPr>
        <w:t xml:space="preserve"> The genetic position of a QTL; </w:t>
      </w:r>
      <w:r w:rsidRPr="00651286">
        <w:rPr>
          <w:rFonts w:ascii="Arial" w:eastAsia="宋体" w:hAnsi="Arial" w:cs="Arial"/>
          <w:szCs w:val="20"/>
          <w:vertAlign w:val="superscript"/>
        </w:rPr>
        <w:t>d</w:t>
      </w:r>
      <w:r w:rsidRPr="00651286">
        <w:rPr>
          <w:rFonts w:ascii="Arial" w:eastAsia="宋体" w:hAnsi="Arial" w:cs="Arial"/>
          <w:szCs w:val="20"/>
        </w:rPr>
        <w:t xml:space="preserve"> </w:t>
      </w:r>
      <w:r w:rsidRPr="00651286">
        <w:rPr>
          <w:rFonts w:ascii="Arial" w:eastAsia="宋体" w:hAnsi="Arial" w:cs="Arial"/>
          <w:color w:val="000000"/>
          <w:kern w:val="0"/>
          <w:szCs w:val="20"/>
        </w:rPr>
        <w:t xml:space="preserve">Physical distance of </w:t>
      </w:r>
      <w:r w:rsidR="00A02608">
        <w:rPr>
          <w:rFonts w:ascii="Arial" w:eastAsia="宋体" w:hAnsi="Arial" w:cs="Arial"/>
          <w:color w:val="000000"/>
          <w:kern w:val="0"/>
          <w:szCs w:val="20"/>
        </w:rPr>
        <w:lastRenderedPageBreak/>
        <w:t xml:space="preserve">the flanking </w:t>
      </w:r>
      <w:r w:rsidRPr="00651286">
        <w:rPr>
          <w:rFonts w:ascii="Arial" w:eastAsia="宋体" w:hAnsi="Arial" w:cs="Arial"/>
          <w:color w:val="000000"/>
          <w:kern w:val="0"/>
          <w:szCs w:val="20"/>
        </w:rPr>
        <w:t>markers according to B73 RefGen_V3;</w:t>
      </w:r>
      <w:r w:rsidRPr="00651286">
        <w:rPr>
          <w:rFonts w:ascii="Arial" w:eastAsia="宋体" w:hAnsi="Arial" w:cs="Arial"/>
          <w:szCs w:val="20"/>
        </w:rPr>
        <w:t xml:space="preserve"> </w:t>
      </w:r>
      <w:r w:rsidRPr="00651286">
        <w:rPr>
          <w:rFonts w:ascii="Arial" w:eastAsia="宋体" w:hAnsi="Arial" w:cs="Arial"/>
          <w:szCs w:val="20"/>
          <w:vertAlign w:val="superscript"/>
        </w:rPr>
        <w:t xml:space="preserve">e </w:t>
      </w:r>
      <w:r w:rsidRPr="00651286">
        <w:rPr>
          <w:rFonts w:ascii="Arial" w:eastAsia="宋体" w:hAnsi="Arial" w:cs="Arial"/>
          <w:szCs w:val="20"/>
        </w:rPr>
        <w:t>The peak LOD value of a QTL;</w:t>
      </w:r>
      <w:r w:rsidRPr="00651286">
        <w:rPr>
          <w:rFonts w:ascii="Arial" w:eastAsia="宋体" w:hAnsi="Arial" w:cs="Arial"/>
          <w:szCs w:val="20"/>
          <w:vertAlign w:val="superscript"/>
        </w:rPr>
        <w:t xml:space="preserve"> f</w:t>
      </w:r>
      <w:r w:rsidR="00A02608">
        <w:rPr>
          <w:rFonts w:ascii="Arial" w:eastAsia="宋体" w:hAnsi="Arial" w:cs="Arial"/>
          <w:szCs w:val="20"/>
          <w:vertAlign w:val="superscript"/>
        </w:rPr>
        <w:t>,</w:t>
      </w:r>
      <w:r w:rsidRPr="00651286">
        <w:rPr>
          <w:rFonts w:ascii="Arial" w:eastAsia="宋体" w:hAnsi="Arial" w:cs="Arial"/>
          <w:szCs w:val="20"/>
          <w:vertAlign w:val="superscript"/>
        </w:rPr>
        <w:t xml:space="preserve"> g</w:t>
      </w:r>
      <w:r w:rsidRPr="00651286">
        <w:rPr>
          <w:rFonts w:ascii="Arial" w:eastAsia="宋体" w:hAnsi="Arial" w:cs="Arial"/>
          <w:szCs w:val="20"/>
        </w:rPr>
        <w:t xml:space="preserve"> Additive effect and </w:t>
      </w:r>
      <w:r w:rsidR="00A02608">
        <w:rPr>
          <w:rFonts w:ascii="Arial" w:eastAsia="宋体" w:hAnsi="Arial" w:cs="Arial"/>
          <w:szCs w:val="20"/>
        </w:rPr>
        <w:t>d</w:t>
      </w:r>
      <w:r w:rsidR="00A02608" w:rsidRPr="00651286">
        <w:rPr>
          <w:rFonts w:ascii="Arial" w:eastAsia="宋体" w:hAnsi="Arial" w:cs="Arial"/>
          <w:szCs w:val="20"/>
        </w:rPr>
        <w:t>ominan</w:t>
      </w:r>
      <w:r w:rsidR="00A02608">
        <w:rPr>
          <w:rFonts w:ascii="Arial" w:eastAsia="宋体" w:hAnsi="Arial" w:cs="Arial"/>
          <w:szCs w:val="20"/>
        </w:rPr>
        <w:t>t</w:t>
      </w:r>
      <w:r w:rsidR="00A02608" w:rsidRPr="00651286">
        <w:rPr>
          <w:rFonts w:ascii="Arial" w:eastAsia="宋体" w:hAnsi="Arial" w:cs="Arial"/>
          <w:szCs w:val="20"/>
        </w:rPr>
        <w:t xml:space="preserve"> </w:t>
      </w:r>
      <w:r w:rsidRPr="00651286">
        <w:rPr>
          <w:rFonts w:ascii="Arial" w:eastAsia="宋体" w:hAnsi="Arial" w:cs="Arial"/>
          <w:szCs w:val="20"/>
        </w:rPr>
        <w:t xml:space="preserve">effect of the QTL, respectively; + and – represent alleles from LEE-12 and MT03-1, respectively; </w:t>
      </w:r>
      <w:r w:rsidRPr="00651286">
        <w:rPr>
          <w:rFonts w:ascii="Arial" w:eastAsia="宋体" w:hAnsi="Arial" w:cs="Arial"/>
          <w:szCs w:val="20"/>
          <w:vertAlign w:val="superscript"/>
        </w:rPr>
        <w:t>h</w:t>
      </w:r>
      <w:r w:rsidRPr="00651286">
        <w:rPr>
          <w:rFonts w:ascii="Arial" w:eastAsia="宋体" w:hAnsi="Arial" w:cs="Arial"/>
          <w:szCs w:val="20"/>
        </w:rPr>
        <w:t xml:space="preserve"> Percentage of phenotypic variation explained by the QTL.</w:t>
      </w:r>
    </w:p>
    <w:sectPr w:rsidR="00AB4BCD" w:rsidRPr="00651286" w:rsidSect="00DC12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1855FD" w14:textId="77777777" w:rsidR="00A903D1" w:rsidRDefault="00A903D1" w:rsidP="00DC12C5">
      <w:r>
        <w:separator/>
      </w:r>
    </w:p>
  </w:endnote>
  <w:endnote w:type="continuationSeparator" w:id="0">
    <w:p w14:paraId="71B9D85E" w14:textId="77777777" w:rsidR="00A903D1" w:rsidRDefault="00A903D1" w:rsidP="00DC1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40644" w14:textId="77777777" w:rsidR="00A903D1" w:rsidRDefault="00A903D1" w:rsidP="00DC12C5">
      <w:r>
        <w:separator/>
      </w:r>
    </w:p>
  </w:footnote>
  <w:footnote w:type="continuationSeparator" w:id="0">
    <w:p w14:paraId="7F1DB68D" w14:textId="77777777" w:rsidR="00A903D1" w:rsidRDefault="00A903D1" w:rsidP="00DC1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403"/>
    <w:rsid w:val="000456D2"/>
    <w:rsid w:val="004D117E"/>
    <w:rsid w:val="00651286"/>
    <w:rsid w:val="006E43D6"/>
    <w:rsid w:val="00A02608"/>
    <w:rsid w:val="00A903D1"/>
    <w:rsid w:val="00AB4BCD"/>
    <w:rsid w:val="00BE50DD"/>
    <w:rsid w:val="00C15403"/>
    <w:rsid w:val="00DC12C5"/>
    <w:rsid w:val="00DD41B0"/>
    <w:rsid w:val="00E3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55938"/>
  <w15:chartTrackingRefBased/>
  <w15:docId w15:val="{659EAF3B-A37C-42FE-BD4D-22975D45B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2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2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2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260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2608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E43D6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6E43D6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6E43D6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6E43D6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E43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7</cp:revision>
  <dcterms:created xsi:type="dcterms:W3CDTF">2018-02-09T14:54:00Z</dcterms:created>
  <dcterms:modified xsi:type="dcterms:W3CDTF">2018-09-19T06:29:00Z</dcterms:modified>
</cp:coreProperties>
</file>